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upplementary file 1: </w:t>
      </w:r>
      <w:r>
        <w:rPr>
          <w:rFonts w:cs="Arial" w:ascii="Arial" w:hAnsi="Arial"/>
          <w:sz w:val="24"/>
          <w:szCs w:val="24"/>
          <w:lang w:val="en-US"/>
        </w:rPr>
        <w:t>Data of the sequences obtained in this study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4422" w:type="dxa"/>
        <w:jc w:val="left"/>
        <w:tblInd w:w="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2844"/>
        <w:gridCol w:w="1768"/>
        <w:gridCol w:w="1217"/>
        <w:gridCol w:w="3891"/>
        <w:gridCol w:w="2004"/>
      </w:tblGrid>
      <w:tr>
        <w:trPr/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Bank accession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ubgenotyp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HBeAg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razilian St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(geographic region) 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Origin of the sample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pt-BR"/>
              </w:rPr>
              <w:t>KC494405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1-NORTHEAST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ernambuco (northeast)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ood donor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404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2-NOR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1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ernambuco (nor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ood donor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40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3-NOR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ernambuco (nor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ood donor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40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4-NOR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ernambuco (nor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ood donor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401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5-SOU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io de Janeiro (southeast)</w:t>
            </w:r>
          </w:p>
        </w:tc>
        <w:tc>
          <w:tcPr>
            <w:tcW w:w="2004" w:type="dxa"/>
            <w:tcBorders/>
          </w:tcPr>
          <w:p>
            <w:pPr>
              <w:pStyle w:val="Default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hronic infection 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400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6-SOU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1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io de Janeiro (sou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nic infection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399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7-CENTRAL WE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to Grosso do Sul (central we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nic infection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398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8-SOU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io de Janeiro (sou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nic infection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397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9-SOU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io de Janeiro (sou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nic infection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396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10-SOU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io de Janeiro (sou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nic infection</w:t>
            </w:r>
          </w:p>
        </w:tc>
      </w:tr>
      <w:tr>
        <w:trPr/>
        <w:tc>
          <w:tcPr>
            <w:tcW w:w="2698" w:type="dxa"/>
            <w:tcBorders/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395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11-SOUTHEAS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io de Janeiro (southeast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ood donor</w:t>
            </w:r>
          </w:p>
        </w:tc>
      </w:tr>
      <w:tr>
        <w:trPr/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PrformataoHTML"/>
              <w:shd w:fill="FFFFFF" w:val="clea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C494394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R12-NORTH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2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</w:t>
            </w:r>
          </w:p>
        </w:tc>
        <w:tc>
          <w:tcPr>
            <w:tcW w:w="3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mapá (north)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ood donor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6:43:00Z</dcterms:created>
  <dc:creator>Carlos Augusto</dc:creator>
  <dc:description/>
  <cp:keywords/>
  <dc:language>en-US</dc:language>
  <cp:lastModifiedBy>Carlos Augusto</cp:lastModifiedBy>
  <cp:lastPrinted>2013-07-02T14:28:00Z</cp:lastPrinted>
  <dcterms:modified xsi:type="dcterms:W3CDTF">2013-07-08T16:43:00Z</dcterms:modified>
  <cp:revision>16</cp:revision>
  <dc:subject/>
  <dc:title/>
</cp:coreProperties>
</file>